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0A3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36"/>
        </w:rPr>
        <w:t>Search Strategy for each database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1"/>
        <w:gridCol w:w="7490"/>
      </w:tblGrid>
      <w:tr w14:paraId="38000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5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17A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database</w:t>
            </w:r>
          </w:p>
        </w:tc>
        <w:tc>
          <w:tcPr>
            <w:tcW w:w="26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445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strategy</w:t>
            </w:r>
          </w:p>
        </w:tc>
      </w:tr>
      <w:tr w14:paraId="6A8AB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2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Med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4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"infant, newborn"[MeSH Terms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#2"Extracorporeal Membrane Oxygenation"[MeSH Terms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#1 AND #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"neurological monitoring OR brain monitoring OR neuromonitor* OR neurological monitor* OR brain monitor* "[Title/Abstract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"long term care OR follow up OR patient follow up OR long term OR long-term OR follow-up"[Title/Abstract]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 #4 AND #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#3 AND #6</w:t>
            </w:r>
          </w:p>
        </w:tc>
      </w:tr>
      <w:tr w14:paraId="573CD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0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base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9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#1 'neonate'/exp OR 'newborn'/exp OR neonat* OR newborn* OR infant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#2 'extracorporeal membrane oxygenation'/exp OR 'ecmo'/exp OR 'extracorporeal membrane oxygenation' OR ECMO)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#1 AND #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'neurologic examination'/exp OR 'brain monitoring'/exp OR neuromonitor* OR 'neurological monitor*' OR 'brain monitor*'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 'long term care'/exp OR 'patient follow up'/exp OR 'long term' OR 'long-term' OR follow-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 #4 AND #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 #3 AND #6</w:t>
            </w:r>
          </w:p>
        </w:tc>
      </w:tr>
      <w:tr w14:paraId="6C108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4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 Library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C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“neonatal” OR “newborn” OR “infant”) AND (“extracorporeal membrane oxygenation” OR ECMO) AND “neurological monitoring” AND “follow-up”</w:t>
            </w:r>
          </w:p>
        </w:tc>
      </w:tr>
      <w:tr w14:paraId="59733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8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b of Science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F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opic:“neonatal” OR “newborn” OR “infant”) AND (Topic:“extracorporeal membrane oxygenation” OR ECMO) AND “neurological monitoring” AND “follow-up”</w:t>
            </w:r>
          </w:p>
        </w:tc>
      </w:tr>
      <w:tr w14:paraId="6A550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6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KI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B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主题：新生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幼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AND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主题：体外膜肺氧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ECMO) AND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主题：神经监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神经功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长期随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</w:tr>
      <w:tr w14:paraId="530BB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C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fang Medical Network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7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题名或关键词：新生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幼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AND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题名或关键词：体外膜肺氧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ECMO) AND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题名或关键词：神经监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神经功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长期随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</w:tr>
      <w:tr w14:paraId="53F45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4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LINE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2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"Extracorporeal Membrane Oxygenation"[Mesh] OR ECMO OR "extracorporeal life support") AND ("Infant, Newborn"[Mesh] OR neonat* OR newborn) AND ("Neurologic Monitoring"[Mesh] OR "nervous system monitoring" OR "brain monitoring") AND ("Long-Term Care"[Mesh] OR "long term follow-up" OR "patient outcome assessment") AND (consensus OR guideline OR "practice guideline"[Publication Type])</w:t>
            </w:r>
          </w:p>
        </w:tc>
      </w:tr>
      <w:tr w14:paraId="70672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6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M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0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"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体外膜肺氧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主题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 OR "ECMO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常用字段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智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 "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儿，新生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主题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 OR "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新生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常用字段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智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#1 AND #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"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神经系统监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主题词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 OR "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神经监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常用字段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智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 OR "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长期随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[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常用字段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智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 #3 AND #4</w:t>
            </w:r>
          </w:p>
        </w:tc>
      </w:tr>
      <w:tr w14:paraId="38592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1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</w:t>
            </w: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D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题名或关键词：新生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幼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婴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 AND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题名或关键词：体外膜肺氧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ECMO) AND (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题名或关键词：神经监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神经功能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长期随访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</w:tr>
      <w:tr w14:paraId="0E695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5" w:hRule="atLeast"/>
        </w:trPr>
        <w:tc>
          <w:tcPr>
            <w:tcW w:w="23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A18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Joanna Briggs Institute’s Evidence-Based Practice Database</w:t>
            </w:r>
          </w:p>
        </w:tc>
        <w:tc>
          <w:tcPr>
            <w:tcW w:w="26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7C5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onate* OR newborn* OR infant* OR baby OR babies)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Extracorporeal Membrane Oxygenation OR ECMO OR ECLS)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eurological monitor* OR neuromonitor* OR brain monitor*)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ollow-up OR "long term" OR outcome* OR survivorship)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uideline* OR consensus* OR recommendation*)</w:t>
            </w:r>
          </w:p>
        </w:tc>
      </w:tr>
      <w:tr w14:paraId="4B209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3C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EA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2372725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81419D"/>
    <w:rsid w:val="2A943FCB"/>
    <w:rsid w:val="575A46BF"/>
    <w:rsid w:val="7954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7</Words>
  <Characters>2033</Characters>
  <Lines>0</Lines>
  <Paragraphs>0</Paragraphs>
  <TotalTime>2</TotalTime>
  <ScaleCrop>false</ScaleCrop>
  <LinksUpToDate>false</LinksUpToDate>
  <CharactersWithSpaces>23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2:09:00Z</dcterms:created>
  <dc:creator>11758</dc:creator>
  <cp:lastModifiedBy>吃一夏天的西瓜</cp:lastModifiedBy>
  <dcterms:modified xsi:type="dcterms:W3CDTF">2026-03-19T06:5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WZmNTk2YTQwODE5ODAxMTZkYmYwYWQ2ODYyZDZjMGIiLCJ1c2VySWQiOiIyNTk5MTYwOSJ9</vt:lpwstr>
  </property>
  <property fmtid="{D5CDD505-2E9C-101B-9397-08002B2CF9AE}" pid="4" name="ICV">
    <vt:lpwstr>D5F1864459D14B819B134BB072487728_13</vt:lpwstr>
  </property>
</Properties>
</file>